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96315" w14:textId="09E130E0" w:rsidR="005406B3" w:rsidRPr="0047213A" w:rsidRDefault="00B167A3" w:rsidP="0047213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7213A">
        <w:rPr>
          <w:rFonts w:ascii="Times New Roman" w:hAnsi="Times New Roman" w:cs="Times New Roman"/>
          <w:b/>
          <w:bCs/>
          <w:sz w:val="24"/>
          <w:szCs w:val="32"/>
        </w:rPr>
        <w:t>Supplementary Table 3.</w:t>
      </w:r>
      <w:r w:rsidR="00CB655E" w:rsidRPr="0047213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406B3" w:rsidRPr="0047213A">
        <w:rPr>
          <w:rFonts w:ascii="Times New Roman" w:hAnsi="Times New Roman" w:cs="Times New Roman"/>
          <w:sz w:val="24"/>
          <w:szCs w:val="24"/>
        </w:rPr>
        <w:t>Median (25th and 75th percentiles) intake of energy and selected nutrients among participants by age group during the dry season</w:t>
      </w:r>
    </w:p>
    <w:tbl>
      <w:tblPr>
        <w:tblW w:w="144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105"/>
        <w:gridCol w:w="1979"/>
        <w:gridCol w:w="6"/>
        <w:gridCol w:w="2147"/>
        <w:gridCol w:w="1843"/>
        <w:gridCol w:w="2268"/>
        <w:gridCol w:w="1680"/>
      </w:tblGrid>
      <w:tr w:rsidR="0047213A" w:rsidRPr="0047213A" w14:paraId="2F7B3434" w14:textId="77777777" w:rsidTr="00536D1C">
        <w:trPr>
          <w:trHeight w:val="402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CD7F17" w14:textId="678AD1A4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Nutrient</w:t>
            </w:r>
          </w:p>
        </w:tc>
        <w:tc>
          <w:tcPr>
            <w:tcW w:w="4084" w:type="dxa"/>
            <w:gridSpan w:val="2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14490" w14:textId="1FEB5326" w:rsidR="00112D42" w:rsidRPr="0047213A" w:rsidRDefault="00112D42" w:rsidP="000C71F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School-age child</w:t>
            </w:r>
            <w:r w:rsidRPr="0047213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(n = 69)</w:t>
            </w:r>
          </w:p>
        </w:tc>
        <w:tc>
          <w:tcPr>
            <w:tcW w:w="3996" w:type="dxa"/>
            <w:gridSpan w:val="3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000C6B" w14:textId="66513B19" w:rsidR="00112D42" w:rsidRPr="0047213A" w:rsidRDefault="00112D42" w:rsidP="000C71F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Working-age people</w:t>
            </w:r>
            <w:r w:rsidRPr="0047213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(n = 231)</w:t>
            </w:r>
          </w:p>
        </w:tc>
        <w:tc>
          <w:tcPr>
            <w:tcW w:w="3948" w:type="dxa"/>
            <w:gridSpan w:val="2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96958" w14:textId="309D0493" w:rsidR="00112D42" w:rsidRPr="0047213A" w:rsidRDefault="00112D42" w:rsidP="000C71F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Older people</w:t>
            </w:r>
            <w:r w:rsidRPr="0047213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(n= 44)</w:t>
            </w:r>
          </w:p>
        </w:tc>
      </w:tr>
      <w:tr w:rsidR="0047213A" w:rsidRPr="0047213A" w14:paraId="47A651D5" w14:textId="77777777" w:rsidTr="00536D1C">
        <w:trPr>
          <w:trHeight w:val="345"/>
        </w:trPr>
        <w:tc>
          <w:tcPr>
            <w:tcW w:w="2410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48E8390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59E888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A6C3E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76142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B1FE9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3D5BB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6B4797" w14:textId="77777777" w:rsidR="00112D42" w:rsidRPr="0047213A" w:rsidRDefault="00112D42" w:rsidP="000C71F8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47213A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</w:tr>
      <w:tr w:rsidR="0047213A" w:rsidRPr="0047213A" w14:paraId="3C04EBFD" w14:textId="77777777" w:rsidTr="00536D1C">
        <w:trPr>
          <w:trHeight w:val="370"/>
        </w:trPr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E3A76" w14:textId="18942B59" w:rsidR="00415609" w:rsidRPr="0047213A" w:rsidRDefault="00415609" w:rsidP="00536D1C">
            <w:pPr>
              <w:spacing w:after="0" w:line="360" w:lineRule="auto"/>
              <w:ind w:right="-10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Carbohydrate:protein</w:t>
            </w:r>
            <w:proofErr w:type="gramEnd"/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:fat</w:t>
            </w:r>
            <w:proofErr w:type="spellEnd"/>
            <w:r w:rsidR="00536D1C" w:rsidRPr="0047213A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591CB" w14:textId="76BAAB21" w:rsidR="00415609" w:rsidRPr="0047213A" w:rsidRDefault="00415609" w:rsidP="00CB3DD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55.3:14.2:30.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6D2D0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26CFF" w14:textId="503AC510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63.5:12.7:23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6128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8125F" w14:textId="474B1ED1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68.5:10.5:17.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B45B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13A" w:rsidRPr="0047213A" w14:paraId="6A891F26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E1617" w14:textId="31A2101B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Energy, kcal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22748" w14:textId="6B970BD3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240.5 (859.0, 1621.6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9AE1A" w14:textId="47628960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73.9 (60.1, 95.8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8F716" w14:textId="19E4803D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094.3 (812.1, 1650.8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BC017" w14:textId="5DE40D9A" w:rsidR="00415609" w:rsidRPr="0047213A" w:rsidRDefault="001C316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56.5 (43.2, 83.3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4F591" w14:textId="06B359C0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781.8 (539.6, 1224.3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D92E4" w14:textId="753ED2F8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6.7 (31.2, 63.2)</w:t>
            </w:r>
          </w:p>
        </w:tc>
      </w:tr>
      <w:tr w:rsidR="0047213A" w:rsidRPr="0047213A" w14:paraId="1BF56E6A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CEB6B" w14:textId="001635D3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Carbohydrate, 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02FF4" w14:textId="61A5ADE1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61.6 (117.1, 216.8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C7370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57AB0" w14:textId="2E1FB2D9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77.3 (125.2, 242.4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7419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CBD5" w14:textId="137DAA80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40.5 (100.0, 204.3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281AC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13A" w:rsidRPr="0047213A" w14:paraId="5A71DEB0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9A490" w14:textId="11ED9363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Fat, 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AE9CC" w14:textId="7CBB7162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5.6 (30.5, 55.8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82DDF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49A1B" w14:textId="3B3721E4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6.4 (13.7, 51.4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8CC56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3C081" w14:textId="0D031610" w:rsidR="00415609" w:rsidRPr="0047213A" w:rsidRDefault="00635D81" w:rsidP="0041560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213A">
              <w:rPr>
                <w:rFonts w:ascii="Times New Roman" w:hAnsi="Times New Roman"/>
                <w:sz w:val="20"/>
                <w:szCs w:val="20"/>
              </w:rPr>
              <w:t>13.1 (7.0, 25.6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CF6BA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13A" w:rsidRPr="0047213A" w14:paraId="57DDBEC0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8EAB7" w14:textId="30952FF3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Protein, 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15416" w14:textId="10F934FD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4.1 (31.4, 57.2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38F28" w14:textId="7ABD3A46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23.9 (96.1, 163.1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7D018" w14:textId="416BBE60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.3 (22.6, 54.3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6FC0A" w14:textId="3E8C9C56" w:rsidR="00415609" w:rsidRPr="0047213A" w:rsidRDefault="001C316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61.2 (42.1, 95.9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FE4E0" w14:textId="550BBEA1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1.4 (13.1, 33.6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25AA" w14:textId="66B895F7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9.7 (24.7, 61.7)</w:t>
            </w:r>
          </w:p>
        </w:tc>
      </w:tr>
      <w:tr w:rsidR="0047213A" w:rsidRPr="0047213A" w14:paraId="0AADBF54" w14:textId="77777777" w:rsidTr="00536D1C">
        <w:trPr>
          <w:trHeight w:val="408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BBD57" w14:textId="221E170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Calcium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B9A89" w14:textId="0609EF4B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9.5 (171.6, 535.9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42ADA" w14:textId="7B8BD8F7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8.3 (17.2, 57.4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9FB2" w14:textId="193BD00C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91.4 (118.7, 379.3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759D6" w14:textId="2723925E" w:rsidR="00415609" w:rsidRPr="0047213A" w:rsidRDefault="001C316F" w:rsidP="0041560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213A">
              <w:rPr>
                <w:rFonts w:ascii="Times New Roman" w:hAnsi="Times New Roman"/>
                <w:sz w:val="20"/>
                <w:szCs w:val="20"/>
              </w:rPr>
              <w:t>27.3 (</w:t>
            </w:r>
            <w:r w:rsidR="004355BF" w:rsidRPr="0047213A">
              <w:rPr>
                <w:rFonts w:ascii="Times New Roman" w:hAnsi="Times New Roman"/>
                <w:sz w:val="20"/>
                <w:szCs w:val="20"/>
              </w:rPr>
              <w:t>17.0, 51.8</w:t>
            </w:r>
            <w:r w:rsidRPr="0047213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E4F59" w14:textId="1A41AE0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25.6 (76.1, 220.8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6AC52" w14:textId="6629CD8F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8.0 (10.9, 31.5)</w:t>
            </w:r>
          </w:p>
        </w:tc>
      </w:tr>
      <w:tr w:rsidR="0047213A" w:rsidRPr="0047213A" w14:paraId="271FCBEC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1B588" w14:textId="23A01B0F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Iron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E0F33" w14:textId="1411707C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5.4 (3.9, 8.2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0DD6" w14:textId="530BD061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7.1 (36.5, 77.4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1C3AC" w14:textId="15C6774A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5.3 (3.2, 8.6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CA448" w14:textId="25B01D09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.7 (18.9, 64.1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72F4D" w14:textId="037EB8DB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.8 (1.7, 5.8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E924F" w14:textId="0D78D330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7.0 (15.5, 52.3)</w:t>
            </w:r>
          </w:p>
        </w:tc>
      </w:tr>
      <w:tr w:rsidR="0047213A" w:rsidRPr="0047213A" w14:paraId="728DC64F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EF3CE" w14:textId="7BEBD336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A</w:t>
            </w:r>
            <w:r w:rsidRPr="004721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, µ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BDBDC" w14:textId="403AE7A8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71.8 (97.1, 282.6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E5F57" w14:textId="757455B0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8.7 (19.5, 52.6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4CF8" w14:textId="0287A3F1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29.4 (40.3, 337.2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1A10E" w14:textId="752BA2E1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0.4 (6.6, 51.6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C838F" w14:textId="21CE426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63.4 (24.7, 208.7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FC6E3" w14:textId="3BCE711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9.4 (3.6, 31.5)</w:t>
            </w:r>
          </w:p>
        </w:tc>
      </w:tr>
      <w:tr w:rsidR="0047213A" w:rsidRPr="0047213A" w14:paraId="59A8447B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DA85B" w14:textId="65E79EC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B1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07503" w14:textId="70369CDC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8 (0.4, 1.7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5D8A4" w14:textId="03978ED4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08.2 (58.6, 205.7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502C9" w14:textId="70694362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7 (0.4, 1.1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8D8D9" w14:textId="59BFC971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62.0 (36.2, 95.6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3D22D" w14:textId="3E261FD2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5 (0.2, 0.8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2DDEA" w14:textId="53C6291B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3.1 (20.4, 71.0)</w:t>
            </w:r>
          </w:p>
        </w:tc>
      </w:tr>
      <w:tr w:rsidR="0047213A" w:rsidRPr="0047213A" w14:paraId="1461418A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800CC" w14:textId="35FFB87A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B2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34AFA" w14:textId="60112D37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8 (0.5, 1.2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53DA" w14:textId="7B470284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98.8 (57.7, 138.8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B5EC" w14:textId="1B943250" w:rsidR="00415609" w:rsidRPr="0047213A" w:rsidRDefault="004355BF" w:rsidP="0041560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4 (0.2, 0.7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915E0" w14:textId="6BFBC784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.7 (19.0, 59.7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8DEA9" w14:textId="365BFEFB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3 (0.2, 0.5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2BA48" w14:textId="19F6D3B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1.5 (11.9, 46.0)</w:t>
            </w:r>
          </w:p>
        </w:tc>
      </w:tr>
      <w:tr w:rsidR="0047213A" w:rsidRPr="0047213A" w14:paraId="5BAC61A4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BF564" w14:textId="0DABF876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C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1E840" w14:textId="31318289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6.0 (8.1, 37.1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7C0E2" w14:textId="632BCF6F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.0 (15.4, 68.1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F6B95" w14:textId="2D08FFBC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1.5 (13.1, 66.1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EDF91" w14:textId="04421344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4.9 (15.0, 76.0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36622" w14:textId="5072BDD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5.0 (7.8, 53.7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29DB" w14:textId="16FC50EF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5.7 (8.1, 58.3)</w:t>
            </w:r>
          </w:p>
        </w:tc>
      </w:tr>
      <w:tr w:rsidR="0047213A" w:rsidRPr="0047213A" w14:paraId="22D98561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ABB6C" w14:textId="30E75DFD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Niacin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51F30" w14:textId="27038B38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6.6 (7.8, 23.6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A3F24" w14:textId="685C70B0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143.7 (84.8, 221.2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52598" w14:textId="5956724E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8.3 (5.7, 13.2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FDFB4" w14:textId="0D6243A9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57.3 (40.2, 88.6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F208" w14:textId="548F0889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7.1 (4.1, 10.8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2D747" w14:textId="64F68C96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46.3 (28.1, 72.1)</w:t>
            </w:r>
          </w:p>
        </w:tc>
      </w:tr>
      <w:tr w:rsidR="0047213A" w:rsidRPr="0047213A" w14:paraId="2ABBC044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E91C3" w14:textId="1B764F1A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Zinc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AB02C" w14:textId="417F3FA6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.2 (2.1, 4.3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542A8" w14:textId="42B34E82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8.7 (25.0, 50.2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E321" w14:textId="2CF96BA1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.8 (1.8, 4.3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81007" w14:textId="359061DA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8.7 (18.6, 43.6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BA85F" w14:textId="7B17739B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.4 (1.3, 3.1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71775" w14:textId="59E7161C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4.8 (13.6, 32.3)</w:t>
            </w:r>
          </w:p>
        </w:tc>
      </w:tr>
      <w:tr w:rsidR="0047213A" w:rsidRPr="0047213A" w14:paraId="679E1AE2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BC598" w14:textId="3FDBEFF5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B6, m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850B4" w14:textId="6282D56F" w:rsidR="00415609" w:rsidRPr="0047213A" w:rsidRDefault="00462FE6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3 (0.2, 0.5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CE63B" w14:textId="50D6C6AC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35.5 (20.2, 56.9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91AEF" w14:textId="6E944BB3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4 (0.2, 0.6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B10D3" w14:textId="0DF8E954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7.1 (14.3, 42.3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14BDE" w14:textId="3E7E82C0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3 (0.2, 0.5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8359F" w14:textId="0EF50A8D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0.2 (10.6, 28.2)</w:t>
            </w:r>
          </w:p>
        </w:tc>
      </w:tr>
      <w:tr w:rsidR="0047213A" w:rsidRPr="0047213A" w14:paraId="47CF9FB7" w14:textId="77777777" w:rsidTr="00536D1C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A2F56" w14:textId="2D4854C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Vitamin B12, µg</w:t>
            </w:r>
          </w:p>
        </w:tc>
        <w:tc>
          <w:tcPr>
            <w:tcW w:w="21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6CAE9" w14:textId="188F0100" w:rsidR="00415609" w:rsidRPr="0047213A" w:rsidRDefault="00462FE6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4 (0, 0.8)</w:t>
            </w:r>
          </w:p>
        </w:tc>
        <w:tc>
          <w:tcPr>
            <w:tcW w:w="198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3303A" w14:textId="659C7723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23.9 (0, 50.4)</w:t>
            </w:r>
          </w:p>
        </w:tc>
        <w:tc>
          <w:tcPr>
            <w:tcW w:w="214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DE3E8" w14:textId="1CF90D94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 (0, 0.5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D1605" w14:textId="54462C58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 (0, 21.7)</w:t>
            </w:r>
          </w:p>
        </w:tc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29661" w14:textId="31B561F3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 (0. 0.3)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FFBE7" w14:textId="22BD7E56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 (0, 11.6)</w:t>
            </w:r>
          </w:p>
        </w:tc>
      </w:tr>
      <w:tr w:rsidR="0047213A" w:rsidRPr="0047213A" w14:paraId="448E39B8" w14:textId="77777777" w:rsidTr="00536D1C">
        <w:trPr>
          <w:trHeight w:val="370"/>
        </w:trPr>
        <w:tc>
          <w:tcPr>
            <w:tcW w:w="241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EFE4F" w14:textId="6D616B9C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ED379" w14:textId="6CC24068" w:rsidR="00415609" w:rsidRPr="0047213A" w:rsidRDefault="00127767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7 (0.6, 1.0)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39A55" w14:textId="6DA17800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48366" w14:textId="625CD09B" w:rsidR="00415609" w:rsidRPr="0047213A" w:rsidRDefault="004355BF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4 (0.3, 0.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1B5B2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45F1B" w14:textId="61C84992" w:rsidR="00415609" w:rsidRPr="0047213A" w:rsidRDefault="00635D81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13A">
              <w:rPr>
                <w:rFonts w:ascii="Times New Roman" w:hAnsi="Times New Roman" w:cs="Times New Roman"/>
                <w:sz w:val="20"/>
                <w:szCs w:val="20"/>
              </w:rPr>
              <w:t>0.3 (0.2, 0.5)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68CD" w14:textId="77777777" w:rsidR="00415609" w:rsidRPr="0047213A" w:rsidRDefault="00415609" w:rsidP="0041560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0A87F3" w14:textId="5A41F8E0" w:rsidR="00415609" w:rsidRPr="0047213A" w:rsidRDefault="00415609" w:rsidP="004156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47213A">
        <w:rPr>
          <w:rFonts w:ascii="Times New Roman" w:hAnsi="Times New Roman" w:cs="Times New Roman"/>
          <w:sz w:val="20"/>
          <w:szCs w:val="20"/>
        </w:rPr>
        <w:t>*DRI, Dietary Reference Intake for Thais, 2020</w:t>
      </w:r>
    </w:p>
    <w:p w14:paraId="419AA1CE" w14:textId="33C3E845" w:rsidR="00C45BB0" w:rsidRPr="0047213A" w:rsidRDefault="00415609" w:rsidP="00CB655E">
      <w:pPr>
        <w:spacing w:after="0" w:line="276" w:lineRule="auto"/>
        <w:rPr>
          <w:rFonts w:ascii="Times New Roman" w:hAnsi="Times New Roman" w:cs="Times New Roman"/>
          <w:sz w:val="24"/>
          <w:szCs w:val="32"/>
        </w:rPr>
      </w:pPr>
      <w:r w:rsidRPr="0047213A">
        <w:rPr>
          <w:rFonts w:ascii="Times New Roman" w:hAnsi="Times New Roman" w:cs="Times New Roman"/>
          <w:sz w:val="20"/>
          <w:szCs w:val="20"/>
        </w:rPr>
        <w:t>†Retinol activity equivalent (RAE), 1 RAE = 1 µg retinol, 12 mg β-carotene, 24 mg</w:t>
      </w:r>
      <w:r w:rsidR="00CB655E" w:rsidRPr="0047213A">
        <w:rPr>
          <w:rFonts w:ascii="Times New Roman" w:hAnsi="Times New Roman" w:cs="Times New Roman"/>
          <w:sz w:val="20"/>
          <w:szCs w:val="20"/>
        </w:rPr>
        <w:t>,</w:t>
      </w:r>
      <w:r w:rsidRPr="0047213A">
        <w:rPr>
          <w:rFonts w:ascii="Times New Roman" w:hAnsi="Times New Roman" w:cs="Times New Roman"/>
          <w:sz w:val="20"/>
          <w:szCs w:val="20"/>
        </w:rPr>
        <w:t xml:space="preserve"> α-carotene, or 24 mg </w:t>
      </w:r>
      <w:r w:rsidR="00181BEC" w:rsidRPr="0047213A">
        <w:rPr>
          <w:rFonts w:ascii="Times New Roman" w:hAnsi="Times New Roman" w:cs="Times New Roman"/>
          <w:sz w:val="20"/>
          <w:szCs w:val="20"/>
        </w:rPr>
        <w:t>β-cryptoxanthin</w:t>
      </w:r>
    </w:p>
    <w:sectPr w:rsidR="00C45BB0" w:rsidRPr="0047213A" w:rsidSect="00CB65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C2AA0"/>
    <w:multiLevelType w:val="multilevel"/>
    <w:tmpl w:val="DE6C5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D57A06"/>
    <w:multiLevelType w:val="multilevel"/>
    <w:tmpl w:val="FEF8FC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787113"/>
    <w:multiLevelType w:val="multilevel"/>
    <w:tmpl w:val="80ACB7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217C86"/>
    <w:multiLevelType w:val="multilevel"/>
    <w:tmpl w:val="EA9E55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FF7E09"/>
    <w:multiLevelType w:val="hybridMultilevel"/>
    <w:tmpl w:val="6AEA0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632829">
    <w:abstractNumId w:val="0"/>
  </w:num>
  <w:num w:numId="2" w16cid:durableId="1491478917">
    <w:abstractNumId w:val="2"/>
    <w:lvlOverride w:ilvl="0">
      <w:lvl w:ilvl="0">
        <w:numFmt w:val="decimal"/>
        <w:lvlText w:val="%1."/>
        <w:lvlJc w:val="left"/>
      </w:lvl>
    </w:lvlOverride>
  </w:num>
  <w:num w:numId="3" w16cid:durableId="988750339">
    <w:abstractNumId w:val="3"/>
    <w:lvlOverride w:ilvl="0">
      <w:lvl w:ilvl="0">
        <w:numFmt w:val="decimal"/>
        <w:lvlText w:val="%1."/>
        <w:lvlJc w:val="left"/>
      </w:lvl>
    </w:lvlOverride>
  </w:num>
  <w:num w:numId="4" w16cid:durableId="245723033">
    <w:abstractNumId w:val="1"/>
    <w:lvlOverride w:ilvl="0">
      <w:lvl w:ilvl="0">
        <w:numFmt w:val="decimal"/>
        <w:lvlText w:val="%1."/>
        <w:lvlJc w:val="left"/>
      </w:lvl>
    </w:lvlOverride>
  </w:num>
  <w:num w:numId="5" w16cid:durableId="15612809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xa9wefwfpevex2rkp90du0ef0radr5z0a&quot;&gt;DDS_RIS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346610"/>
    <w:rsid w:val="00030D68"/>
    <w:rsid w:val="00044B72"/>
    <w:rsid w:val="000526A1"/>
    <w:rsid w:val="00052A38"/>
    <w:rsid w:val="00057A50"/>
    <w:rsid w:val="000612F5"/>
    <w:rsid w:val="0006545D"/>
    <w:rsid w:val="000707E6"/>
    <w:rsid w:val="000B1461"/>
    <w:rsid w:val="000B3992"/>
    <w:rsid w:val="000D3179"/>
    <w:rsid w:val="000D470A"/>
    <w:rsid w:val="000E2100"/>
    <w:rsid w:val="000F7E78"/>
    <w:rsid w:val="001015F6"/>
    <w:rsid w:val="00112D42"/>
    <w:rsid w:val="00127767"/>
    <w:rsid w:val="00140B0C"/>
    <w:rsid w:val="001611F5"/>
    <w:rsid w:val="00181BEC"/>
    <w:rsid w:val="001B038A"/>
    <w:rsid w:val="001B222F"/>
    <w:rsid w:val="001C316F"/>
    <w:rsid w:val="001F30B3"/>
    <w:rsid w:val="00206C91"/>
    <w:rsid w:val="0020742A"/>
    <w:rsid w:val="00221742"/>
    <w:rsid w:val="00230AB6"/>
    <w:rsid w:val="00244175"/>
    <w:rsid w:val="00257969"/>
    <w:rsid w:val="002710BE"/>
    <w:rsid w:val="00273485"/>
    <w:rsid w:val="002824AA"/>
    <w:rsid w:val="002A2C08"/>
    <w:rsid w:val="002A7D93"/>
    <w:rsid w:val="002B61D1"/>
    <w:rsid w:val="002C3B03"/>
    <w:rsid w:val="002D6933"/>
    <w:rsid w:val="00346610"/>
    <w:rsid w:val="0037025F"/>
    <w:rsid w:val="003815B1"/>
    <w:rsid w:val="003923B6"/>
    <w:rsid w:val="003A2F7E"/>
    <w:rsid w:val="003A4A63"/>
    <w:rsid w:val="003B75E4"/>
    <w:rsid w:val="003C695E"/>
    <w:rsid w:val="003D152D"/>
    <w:rsid w:val="003E06D5"/>
    <w:rsid w:val="004075C7"/>
    <w:rsid w:val="00415609"/>
    <w:rsid w:val="00420DC6"/>
    <w:rsid w:val="004355BF"/>
    <w:rsid w:val="00436A07"/>
    <w:rsid w:val="00462FE6"/>
    <w:rsid w:val="0047213A"/>
    <w:rsid w:val="004B015F"/>
    <w:rsid w:val="004B1995"/>
    <w:rsid w:val="004E126C"/>
    <w:rsid w:val="004F59F3"/>
    <w:rsid w:val="005154BB"/>
    <w:rsid w:val="00522133"/>
    <w:rsid w:val="005278C8"/>
    <w:rsid w:val="005330C3"/>
    <w:rsid w:val="00536D1C"/>
    <w:rsid w:val="005406B3"/>
    <w:rsid w:val="0055682B"/>
    <w:rsid w:val="00572E15"/>
    <w:rsid w:val="005763A6"/>
    <w:rsid w:val="0057669A"/>
    <w:rsid w:val="005772F8"/>
    <w:rsid w:val="0058030F"/>
    <w:rsid w:val="005831DC"/>
    <w:rsid w:val="005B67D0"/>
    <w:rsid w:val="005E0C57"/>
    <w:rsid w:val="005F30A6"/>
    <w:rsid w:val="00602F46"/>
    <w:rsid w:val="00635D81"/>
    <w:rsid w:val="00637EED"/>
    <w:rsid w:val="00641570"/>
    <w:rsid w:val="00695FAC"/>
    <w:rsid w:val="006B6339"/>
    <w:rsid w:val="006C1D66"/>
    <w:rsid w:val="006E28BB"/>
    <w:rsid w:val="006F2287"/>
    <w:rsid w:val="00765149"/>
    <w:rsid w:val="00787C3B"/>
    <w:rsid w:val="00787CB4"/>
    <w:rsid w:val="00795275"/>
    <w:rsid w:val="007B2107"/>
    <w:rsid w:val="007B3CDC"/>
    <w:rsid w:val="00814C6B"/>
    <w:rsid w:val="00871DD0"/>
    <w:rsid w:val="008771BB"/>
    <w:rsid w:val="00881578"/>
    <w:rsid w:val="008873E0"/>
    <w:rsid w:val="008B6983"/>
    <w:rsid w:val="008B7556"/>
    <w:rsid w:val="008E479B"/>
    <w:rsid w:val="009309B7"/>
    <w:rsid w:val="0097088E"/>
    <w:rsid w:val="009740E9"/>
    <w:rsid w:val="009B6CA1"/>
    <w:rsid w:val="009C74E7"/>
    <w:rsid w:val="009D2E13"/>
    <w:rsid w:val="009E2C55"/>
    <w:rsid w:val="00A02653"/>
    <w:rsid w:val="00A51DEA"/>
    <w:rsid w:val="00A75EC3"/>
    <w:rsid w:val="00A76B80"/>
    <w:rsid w:val="00A84E34"/>
    <w:rsid w:val="00A85305"/>
    <w:rsid w:val="00A901DE"/>
    <w:rsid w:val="00A90B8B"/>
    <w:rsid w:val="00AA5DC0"/>
    <w:rsid w:val="00B02E41"/>
    <w:rsid w:val="00B115C1"/>
    <w:rsid w:val="00B167A3"/>
    <w:rsid w:val="00B176C0"/>
    <w:rsid w:val="00B67CE3"/>
    <w:rsid w:val="00B67D48"/>
    <w:rsid w:val="00BA73D2"/>
    <w:rsid w:val="00BB5C0B"/>
    <w:rsid w:val="00BE0BA7"/>
    <w:rsid w:val="00BF18F9"/>
    <w:rsid w:val="00C072EC"/>
    <w:rsid w:val="00C1645D"/>
    <w:rsid w:val="00C45BB0"/>
    <w:rsid w:val="00CB3DDA"/>
    <w:rsid w:val="00CB655E"/>
    <w:rsid w:val="00CD7230"/>
    <w:rsid w:val="00CE59BE"/>
    <w:rsid w:val="00D37748"/>
    <w:rsid w:val="00D93451"/>
    <w:rsid w:val="00D96ECF"/>
    <w:rsid w:val="00DA1F75"/>
    <w:rsid w:val="00DA797C"/>
    <w:rsid w:val="00DB4953"/>
    <w:rsid w:val="00DC6291"/>
    <w:rsid w:val="00E0177D"/>
    <w:rsid w:val="00E02260"/>
    <w:rsid w:val="00E43D91"/>
    <w:rsid w:val="00E8766B"/>
    <w:rsid w:val="00E925AC"/>
    <w:rsid w:val="00EB0B3C"/>
    <w:rsid w:val="00EB648A"/>
    <w:rsid w:val="00EC19A2"/>
    <w:rsid w:val="00EE6728"/>
    <w:rsid w:val="00F470C1"/>
    <w:rsid w:val="00F64955"/>
    <w:rsid w:val="00F7089D"/>
    <w:rsid w:val="00F9705D"/>
    <w:rsid w:val="00FA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90F7"/>
  <w15:chartTrackingRefBased/>
  <w15:docId w15:val="{FCB7BBC3-C89A-45B0-A124-F595D3DF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152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152D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030D68"/>
  </w:style>
  <w:style w:type="paragraph" w:styleId="a6">
    <w:name w:val="List Paragraph"/>
    <w:basedOn w:val="a"/>
    <w:uiPriority w:val="34"/>
    <w:qFormat/>
    <w:rsid w:val="00A76B8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7B21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a0"/>
    <w:link w:val="EndNoteBibliographyTitle"/>
    <w:rsid w:val="007B210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B21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a0"/>
    <w:link w:val="EndNoteBibliography"/>
    <w:rsid w:val="007B21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F414-A550-4F70-9E42-CE86BFD7F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maporn Joompa</dc:creator>
  <cp:keywords/>
  <dc:description/>
  <cp:lastModifiedBy>Pattamaporn Joompa</cp:lastModifiedBy>
  <cp:revision>2</cp:revision>
  <dcterms:created xsi:type="dcterms:W3CDTF">2025-09-15T14:57:00Z</dcterms:created>
  <dcterms:modified xsi:type="dcterms:W3CDTF">2025-09-15T14:57:00Z</dcterms:modified>
</cp:coreProperties>
</file>